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pidomes of lung cancer and tumour-free lung tissues reveal distinct molecular signatures for cancer differentiation, age, inflammation, and pulmonary emphysem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rs F. Eggers1, Julia Müller2, Chakravarthy Marella1, Verena Scholz1, Henrik Watz3,4, Christian Kugler5, Klaus F. Rabe4,5, Torsten Goldmann2,4,# &amp; Dominik Schwudke1,4,#,*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Research Center Borstel, Bioanalytical Chemistry, Parkallee 1-40, 23845 Borstel, Germany.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Pathology of the University Hospital of Lübeck and the Research Center Borstel, Location Borstel, Clinical and Experimental Pathology, 23845 Borstel, Germany.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Pulmonary Research Institute at LungenClinic Großhansdorf, Wöhrendamm 80, 22927 Großhansdorf, Germany.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irway Research Center North, German Center for Lung Research, Wöhrendamm 80, 22927 Großhansdorf, Germany.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LungenClinic Großhansdorf, Wöhrendamm 80, 22927 Großhansdorf, Germany.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hared senior authorship.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Corresponding author: dschwudke@fz-borstel.de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lement 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pidXplorer data import settings and MFQL scripts for lipid identification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 Import Settings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FTMS_100000_LE_1]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cursormassshift = 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cursormassshiftorbi = 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merange = (0,1500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lectionwindow = 0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esolution = 120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resolution = 2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olerance = 10 ppm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tolerance = 10 ppm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assrange = (400,1000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massrange = (200,2000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hreshold = 5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threshold = 2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hresholdtype = absolute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thresholdtype = absolute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inoccupation = 0.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minoccupation = 0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esolutiondelta = -1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resolutiondelta = 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calibration = 510.355416,818.7361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smscalibration =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[FTMS_100000_NEGMS_LE]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cursormassshift = 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cursormassshiftorbi = 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merange = (0,1500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lectionwindow = 0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esolution = 150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resolution = 2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olerance = 10 ppm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tolerance = 10 ppm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assrange = (400,1800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massrange = (200,2000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hreshold = 5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threshold = 2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hresholdtype = absolute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thresholdtype = absolute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inoccupation = 0.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minoccupation = 0.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esolutiondelta = -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resolutiondelta = 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calibration = 609.376211,774.673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smscalibration =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 MFQL negative ion mode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Ceramide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24..42] H[30..200] N[1] O[3..4] Cl[1]' WITH DBR = (0.5,8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R IN MS1-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Cer [%d:%d;%d]" % "((PR.chemsc)[C], (PR.chemsc)[db] - 0.5, (PR.chemsc)[O]-3,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Identify CL with checking  the precursor mass -2 charge                                              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########################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Cardiolipin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65..87] H[90..180] O[17] P[2]' WITH DBR = (5,16), CHG = -2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R IN MS1-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POR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CL [%d:%d]" % "((PR.chemsc)[C] - 9, (PR.chemsc)[db] - 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INTENS = PR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Diacylgylcerol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DAG = 'C[27..51] H[10..130] O[5] Cl[1]' WITH DBR = (1.5,13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DAG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DAG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DAG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DAG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DAG [%d:%d]" % "((prDAG.chemsc)[C] - 3, (prDAG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DAG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HexosylCeramide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24..48] H[30..200] N[1] O[8..9] Cl[1]' WITH DBR = (1.5,5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R IN MS1-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HexCer [%d:%d;%d]" % "((PR.chemsc)[C]-6, (PR.chemsc)[db] - 1.5, (PR.chemsc)[O]-8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chol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C = 'C[20..32] H[15..90] O[7] N[1] P[1] Cl[1]' WITH DBR = (0.5,6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C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C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C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C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C [%d:%d]" % "((prLPC.chemsc)[C] - 8, (prLPC.chemsc)[db] - 0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C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ethanolam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E = 'C[17..29] H[15..100] O[7] N[1] P[1]' WITH DBR = (1.5,7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E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E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E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E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E [%d:%d]" % "((prLPE.chemsc)[C] - 5, (prLPE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E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glycerol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G = 'C[18..30] H[20..200] O[9] P[1]' WITH DBR = (1.5,13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G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G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G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G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G [%d:%d]" % "((prLPG.chemsc)[C] - 6, (prLPG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G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inositol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I = 'C[21..33] H[20..140] O[13] P[1]' WITH DBR = (2.5,14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I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I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I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I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I [%d:%d]" % "((prLPI.chemsc)[C] - 9, (prLPI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I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ser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S = 'C[18..30] H[30..130] O[9] N[1] P[1]' WITH DBR = (2.5,14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S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S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S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S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S [%d:%d]" % "((prLPS.chemsc)[C] - 6, (prLPS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S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cAcid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A = 'C[27..51] H[30..130] O[8]  P[1]' WITH DBR = (2.5,14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A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A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A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A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A [%d:%d]" % "((prPA.chemsc)[C] - 3, (prPA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A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chol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C = 'C[32..56] H[30..130] O[8] N[1] P[1] Cl[1]' WITH DBR = (1.5,13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C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C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C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C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C [%d:%d]" % "((prPC.chemsc)[C] - 8, (prPC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C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COO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48] H[100] O[6] N[1] P[1] Cl[1]' WITH DBR = (0.5,0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C-IS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cholineether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CO = 'C[32..56] H[30..130] O[7] N[1] P[1] Cl[1]' WITH DBR = (0.5,12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CO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CO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CO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CO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C-O [%d:%d]" % "((prPCO.chemsc)[C] - 8, (prPCO.chemsc)[db] - 0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CO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ethanolam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E = 'C[29..53] H[30..130] O[8] N[1] P[1]' WITH DBR = (2.5,14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E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E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E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E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= "PE [%d:%d]" % "((prPE.chemsc)[C] - 5, (prPE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E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EOO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45] H[93] O[6] N[1] P[1]' WITH DBR = (0.5,0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E-IS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ethanolamineether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EO = 'C[29..53] H[30..150] O[7] N[1] P[1]' WITH DBR = (1.5,13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EO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EO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EO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EO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E-O [%d:%d]" % "((prPEO.chemsc)[C] - 5, (prPEO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EO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glycerol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G = 'C[20..54] H[20..200] O[10]  P[1]' WITH DBR = (2.5,14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G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G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G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G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G [%d:%d]" % "((prPG.chemsc)[C] - 6, (prPG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G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inositol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I = 'C[33..57] H[30..140] O[13] P[1]' WITH DBR = (3.5,15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I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I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I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I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I [%d:%d]" % "((prPI.chemsc)[C] - 9, (prPI.chemsc)[db] - 3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I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ser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S = 'C[30..54] H[30..130] O[10] N[1] P[1]' WITH DBR = (3.5,15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S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S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S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S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S [%d:%d]" % "((prPS.chemsc)[C] - 6, (prPS.chemsc)[db] - 3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S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Sphingomyelin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SM = 'C[29..42] H[30..130] O[6..7] N[2] P[1] Cl[1]' WITH DBR = (0.5,3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SM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SM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SM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SM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SM [%d:%d;%d]" % "((prSM.chemsc)[C] - 5, (prSM.chemsc)[db] - 0.5, (prSM.chemsc)[O] - 6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SM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Triacylglycerol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TAG = 'C[39..75] H[20..200] O[6] Cl[1]' WITH DBR = (2.5,20.5), CHG = -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TAG IN MS1-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TAG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TAG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TAG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TAG [%d:%d]" % "((prTAG.chemsc)[C] - 3, (prTAG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TAG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### MFQL positive ion mode</w:t>
      </w:r>
    </w:p>
    <w:p>
      <w:pPr>
        <w:pStyle w:val="NurText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cholesterylester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39..50] H[30..200] N[1] O[2]' WITH DBR = (4.5,10.5), CHG = 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R IN MS1+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SPECIESUM = "CE [%d:%d]" % "((PR.chemsc)[C] - 27, (PR.chemsc)[db] - 4.5)";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ceramide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24..50] H[30..200] N[1] O[3..5] Na[0..1]' WITH DBR = (0.5,7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R IN MS1+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Cer [%d:%d;%d]" % "((PR.chemsc)[C], (PR.chemsc)[db] - 0.5, (PR.chemsc)[O]-3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hexosylceramide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 = 'C[24..70] H[30..200] N[1] O[8..9] Na[0..1]' WITH DBR = (1.5,19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R IN MS1+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RRppm = "%2.2f" % "(PR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HexCer [%d:%d;%d]" % "((PR.chemsc)[C]-6, (PR.chemsc)[db] - 1.5, (PR.chemsc)[O]-8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.intensity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chol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C = 'C[20..32] H[30..130] O[7] N[1] P[1] Na[0..1]' WITH DBR = (0.5,6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C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LPC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C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C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C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C [%d:%d]" % "((prLPC.chemsc)[C] - 8, (prLPC.chemsc)[db] - 0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C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LysoPhosphatidylethanolam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LPE = 'C[17..29] H[15..80] O[7] N[1] P[1] Na[0..1]' WITH DBR = (0.5,6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LPE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LPE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LPE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LPE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LPE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LPE [%d:%d]" % "((prLPE.chemsc)[C] - 5, (prLPE.chemsc)[db] - 0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LPE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cAcid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A = 'C[27..51] H[30..130] O[8] N[1] P[1]' WITH DBR = (1.5,13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A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PA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A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A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A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A [%d:%d]" % "((prPA.chemsc)[C] - 3, (prPA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A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chol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C = 'C[32..60] H[30..130] O[8] N[1] P[1] Na[0..1]' WITH DBR = (1.5,13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C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PC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C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C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C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C [%d:%d]" % "((prPC.chemsc)[C] - 8, (prPC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C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CI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COO= 'C[48] H[100..101] O[6] N[1] P[1] Na[0..1]' WITH DBR = (-0.5,0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COO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PCOO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COO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COO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COO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C-IS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COO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cholineether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CO = 'C[32..60] H[30..130] O[7] N[1] P[1] Na[0..1]' WITH DBR = (0.5,12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CO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PCO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CO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CO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CO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C-O [%d:%d]" % "((prPCO.chemsc)[C] - 8, (prPCO.chemsc)[db] - 0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CO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ethanolam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E = 'C[29..53] H[30..130] O[8] N[1] P[1] Na[0..1]' WITH DBR = (1.5,13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E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PE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E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E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E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E [%d:%d]" % "((prPE.chemsc)[C] - 5, (prPE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E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EI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EOO= 'C[45] H[94..95] O[6] N[1] P[1] Na[0..1]' WITH DBR = (-0.5,0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EOO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PEOO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EOO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EOO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EOO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E-IS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EOO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ethanolamineether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EO = 'C[29..53] H[30..130] O[7] N[1] P[1]' WITH DBR = (0.5,12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EO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PEO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EO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EO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EO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E-O [%d:%d]" % "((prPEO.chemsc)[C] - 5, (prPEO.chemsc)[db] - 0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EO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glycerol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G = 'C[30..54] H[30..130] O[10] N[1] P[1]' WITH DBR = (1.5,13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G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PG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G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G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G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G [%d:%d]" % "((prPG.chemsc)[C] - 6, (prPG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G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inositol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I = 'C[33..57] H[30..150] O[13] N[1] P[1]' WITH DBR = (2.5,14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I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Odd(prPI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I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I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I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I [%d:%d]" % "((prPI.chemsc)[C] - 9, (prPI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I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Phosphatidylserine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PS = 'C[30..54] H[30..130] O[10] N[1] P[1] Na[0..1]' WITH DBR = (2.5,14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PS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HTH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sEven(prPS.chemsc[C])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PS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PS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PS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PS [%d:%d]" % "((prPS.chemsc)[C] - 6, (prPS.chemsc)[db] - 2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PS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Sphingomyelin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SM = 'C[35..47] H[30..130] O[6..7] N[2] P[1] Na[0..1]' WITH DBR = (0.5,7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SM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SM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SM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SM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SM [%d:%d;%d]" % "((prSM.chemsc)[C] - 5, (prSM.chemsc)[db] - 0.5, (prSM.chemsc)[O] - 6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SM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NAME = Triacylglycererol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 prTAG= 'C[39..75] H[30..150] O[6] N[1]' WITH DBR = (1.5,19.5), CHG = +1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FY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# markin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prTAG IN MS1+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PORT 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MASS = "prTAG.mass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HEMSC = prTAG.chemsc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ERRppm = "%2.2f" % "(prTAG.errppm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PECIESUM = "TAG [%d:%d]" % "((prTAG.chemsc)[C] - 3, (prTAG.chemsc)[db] - 1.5)"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NTENS = prTAG.intensity;;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###### end script ##################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NurTextZchn">
    <w:name w:val="Nur Text Zchn"/>
    <w:qFormat/>
    <w:rPr>
      <w:rFonts w:ascii="Consolas" w:hAnsi="Consolas" w:cs="Consolas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7:52:00Z</dcterms:created>
  <dc:creator>Dominik Schwudke</dc:creator>
  <dc:description/>
  <cp:keywords/>
  <dc:language>en-US</dc:language>
  <cp:lastModifiedBy>Dominik Schwudke</cp:lastModifiedBy>
  <dcterms:modified xsi:type="dcterms:W3CDTF">2017-08-01T17:53:00Z</dcterms:modified>
  <cp:revision>3</cp:revision>
  <dc:subject/>
  <dc:title/>
</cp:coreProperties>
</file>